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6FB30" w14:textId="5271E422" w:rsidR="006F7C34" w:rsidRPr="001C5F25" w:rsidRDefault="00321529" w:rsidP="006F7C34">
      <w:pPr>
        <w:spacing w:line="240" w:lineRule="auto"/>
        <w:rPr>
          <w:rFonts w:eastAsia="Times New Roman"/>
          <w:b/>
        </w:rPr>
      </w:pPr>
      <w:bookmarkStart w:id="0" w:name="_GoBack"/>
      <w:r>
        <w:rPr>
          <w:rFonts w:eastAsia="Times New Roman"/>
          <w:b/>
        </w:rPr>
        <w:t xml:space="preserve">Supplementary </w:t>
      </w:r>
      <w:r w:rsidR="006F7C34">
        <w:rPr>
          <w:rFonts w:eastAsia="Times New Roman"/>
          <w:b/>
        </w:rPr>
        <w:t xml:space="preserve">Table </w:t>
      </w:r>
      <w:r w:rsidR="00234A4A">
        <w:rPr>
          <w:rFonts w:eastAsia="Times New Roman"/>
          <w:b/>
        </w:rPr>
        <w:t>12</w:t>
      </w:r>
      <w:r w:rsidR="006F7C34" w:rsidRPr="001C5F25">
        <w:rPr>
          <w:rFonts w:eastAsia="Times New Roman"/>
          <w:b/>
        </w:rPr>
        <w:t xml:space="preserve">. Analysis of the spacers </w:t>
      </w:r>
      <w:r w:rsidR="0055152E">
        <w:rPr>
          <w:rFonts w:eastAsia="Times New Roman"/>
          <w:b/>
        </w:rPr>
        <w:t xml:space="preserve">from </w:t>
      </w:r>
      <w:r w:rsidR="006F7C34" w:rsidRPr="001C5F25">
        <w:rPr>
          <w:rFonts w:eastAsia="Times New Roman"/>
          <w:b/>
        </w:rPr>
        <w:t>A144 CRISPR-Cas system.</w:t>
      </w:r>
    </w:p>
    <w:tbl>
      <w:tblPr>
        <w:tblW w:w="85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5547"/>
        <w:gridCol w:w="1134"/>
        <w:gridCol w:w="1003"/>
      </w:tblGrid>
      <w:tr w:rsidR="006F7C34" w:rsidRPr="000F25A8" w14:paraId="5A57CDE3" w14:textId="77777777" w:rsidTr="00876306">
        <w:trPr>
          <w:trHeight w:val="300"/>
        </w:trPr>
        <w:tc>
          <w:tcPr>
            <w:tcW w:w="84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369F4A2A" w14:textId="77777777" w:rsidR="006F7C34" w:rsidRPr="000F25A8" w:rsidRDefault="006F7C34" w:rsidP="00876306">
            <w:pPr>
              <w:pStyle w:val="Heading9"/>
            </w:pPr>
            <w:r w:rsidRPr="000F25A8">
              <w:t>Spacer</w:t>
            </w:r>
          </w:p>
        </w:tc>
        <w:tc>
          <w:tcPr>
            <w:tcW w:w="554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17ECEC0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0F25A8">
              <w:rPr>
                <w:rFonts w:eastAsia="Times New Roman"/>
                <w:b/>
                <w:bCs/>
                <w:color w:val="000000"/>
                <w:sz w:val="20"/>
              </w:rPr>
              <w:t>Best Hi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77286A70" w14:textId="77777777" w:rsidR="006F7C34" w:rsidRPr="000F25A8" w:rsidRDefault="006F7C34" w:rsidP="00C40E7A">
            <w:pPr>
              <w:spacing w:after="0" w:line="240" w:lineRule="auto"/>
              <w:ind w:left="-70" w:firstLine="70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0F25A8">
              <w:rPr>
                <w:rFonts w:eastAsia="Times New Roman"/>
                <w:b/>
                <w:bCs/>
                <w:color w:val="000000"/>
                <w:sz w:val="20"/>
              </w:rPr>
              <w:t>Identities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648841F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0F25A8">
              <w:rPr>
                <w:rFonts w:eastAsia="Times New Roman"/>
                <w:b/>
                <w:bCs/>
                <w:color w:val="000000"/>
                <w:sz w:val="20"/>
              </w:rPr>
              <w:t>Identity %</w:t>
            </w:r>
          </w:p>
        </w:tc>
      </w:tr>
      <w:tr w:rsidR="006F7C34" w:rsidRPr="00572840" w14:paraId="0A10B006" w14:textId="77777777" w:rsidTr="00876306">
        <w:trPr>
          <w:trHeight w:val="290"/>
        </w:trPr>
        <w:tc>
          <w:tcPr>
            <w:tcW w:w="847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758274E6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CB89E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KJ740398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inetobacter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phage RL-2015 clone PlyF311 endolysin gen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77120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>21/32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FA801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</w:tr>
      <w:tr w:rsidR="006F7C34" w:rsidRPr="00475372" w14:paraId="2AA7728C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3D3D9C77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FA8433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234A4A">
              <w:rPr>
                <w:rFonts w:eastAsia="Times New Roman"/>
                <w:color w:val="000000"/>
                <w:sz w:val="20"/>
                <w:szCs w:val="20"/>
                <w:lang w:val="es-AR"/>
              </w:rPr>
              <w:t>MG5926</w:t>
            </w: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23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Vibrio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1.257.O._10N.286.46.A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87C5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8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D36CEC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00</w:t>
            </w:r>
          </w:p>
        </w:tc>
      </w:tr>
      <w:tr w:rsidR="006F7C34" w:rsidRPr="00475372" w14:paraId="0E4C73D6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74E23EEC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2694CA5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KX130862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higella 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>phage SHFML-26, complete gen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22C2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B051D9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660623CB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26048DB8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7BD8F6F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CP000029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>epidermidis RP62A phage SP-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3442A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3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EDFCC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8</w:t>
            </w:r>
          </w:p>
        </w:tc>
      </w:tr>
      <w:tr w:rsidR="006F7C34" w:rsidRPr="00475372" w14:paraId="672C0587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4981EFB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5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2AE93CCE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G592456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Vibrio</w:t>
            </w: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1.081.O._10N.286.52.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E787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6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BF0279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00</w:t>
            </w:r>
          </w:p>
        </w:tc>
      </w:tr>
      <w:tr w:rsidR="006F7C34" w:rsidRPr="00475372" w14:paraId="76575821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EDCE9EE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6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C0719C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H333064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Klebsiell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Mineo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753B6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0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77533F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150BE5B4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0FDCDC2F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7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26F7A3A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F428481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Staphylococcus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SN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E40CC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61880A4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6</w:t>
            </w:r>
          </w:p>
        </w:tc>
      </w:tr>
      <w:tr w:rsidR="006F7C34" w:rsidRPr="00475372" w14:paraId="045669B4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0477E0DE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05FA5A2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LC371242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Escherichi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Ec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131C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4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BC0890C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0335E564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0221D7CA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6760191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GU071094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phage S-SM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AFE78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3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3529BF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6</w:t>
            </w:r>
          </w:p>
        </w:tc>
      </w:tr>
      <w:tr w:rsidR="006F7C34" w:rsidRPr="00475372" w14:paraId="0F6F237D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45ADE992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0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BE6616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KM236245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Bacillus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Mater,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2A0D4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4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150AFA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6B7F8858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35B11E05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1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66D9803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G592425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Vibrio</w:t>
            </w: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1.042.O._10N.286.45.B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8B0C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3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B4259E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1</w:t>
            </w:r>
          </w:p>
        </w:tc>
      </w:tr>
      <w:tr w:rsidR="006F7C34" w:rsidRPr="00475372" w14:paraId="797EAF3A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69E963A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2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5CF5E51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CP002121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Streptococcus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PhiSpn_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2A22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4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2F2D914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522333CD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0C15318B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3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241A6383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>CP000029.1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taphylococcus epidermidis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RP62A phage SP-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84D0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8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360582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00</w:t>
            </w:r>
          </w:p>
        </w:tc>
      </w:tr>
      <w:tr w:rsidR="006F7C34" w:rsidRPr="00475372" w14:paraId="024651C0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2B871292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4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7E02F5F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KR060090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Pseudoalteromonas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Pq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6428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5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FB307F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6</w:t>
            </w:r>
          </w:p>
        </w:tc>
      </w:tr>
      <w:tr w:rsidR="006F7C34" w:rsidRPr="00475372" w14:paraId="6F334D71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EBAE83F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5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436CAD4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MK250029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phage Lak-C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F647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FDF88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6</w:t>
            </w:r>
          </w:p>
        </w:tc>
      </w:tr>
      <w:tr w:rsidR="006F7C34" w:rsidRPr="00475372" w14:paraId="2E0C1F4D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E2EED6D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6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09572E5E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MH937489.1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Streptococcus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CHPC1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A6F5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5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FAF2ADC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62BC8B7E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22199DAC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7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4BC29B03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H333064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Klebsiell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Mineo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19F8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611C4E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7E274021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764040FA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8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A09BFB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>MG766219.2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taphylococcus 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>phage vB_SauP_phiAGO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0CA3EE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6F989C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27005328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42D4229B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5F406E7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KR296694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Salmonella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9F8F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1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630BE4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0</w:t>
            </w:r>
          </w:p>
        </w:tc>
      </w:tr>
      <w:tr w:rsidR="006F7C34" w:rsidRPr="00475372" w14:paraId="7929C884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282E332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0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0252E1D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MG878892.2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phage vB_SpuP_Spp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DAA93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175A43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1224BECB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2FE576E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1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026CEAF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F140401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Arthrobacter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Caterpill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E843C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BA3B35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50546565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26B83A94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2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04AC088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CP000233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Lactobacillus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Sal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CFBE7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7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ACAC78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5</w:t>
            </w:r>
          </w:p>
        </w:tc>
      </w:tr>
      <w:tr w:rsidR="006F7C34" w:rsidRPr="00475372" w14:paraId="0D07FD01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0C2C31C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3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5AC3E6D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K047718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Escherichi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p000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B552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1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E7F19A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6E53D8FF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0681C0F8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4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AD4A703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CP029707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Pseudomonas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AK-2018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7EB6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1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FAF2CB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0</w:t>
            </w:r>
          </w:p>
        </w:tc>
      </w:tr>
      <w:tr w:rsidR="006F7C34" w:rsidRPr="00475372" w14:paraId="497C780C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21B8B164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5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4579FB7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EU719189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Clostridium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phiCD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07ED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2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4FEAE9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748CAC99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4716501B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6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E0BFD4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KY349816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Streptococcus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Str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0E5C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1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67C2B0E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08F4241D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3C654BB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7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AAD5A0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HQ316584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Cyano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SS120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3C56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5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9994B8C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2BEEE23B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91A0F61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8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7CCC17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HQ630627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Pseudomonas</w:t>
            </w: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PhiPA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7128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6FDA6A4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6</w:t>
            </w:r>
          </w:p>
        </w:tc>
      </w:tr>
      <w:tr w:rsidR="006F7C34" w:rsidRPr="00475372" w14:paraId="67A76C99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0669C68E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9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22F2F64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AE017333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cillus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phage BLi_P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DDC5B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5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FF7273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13E2D3E8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CFE15B5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0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5A93785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LC121084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Ralstonia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RSP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CE5FE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5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0901E2F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8</w:t>
            </w:r>
          </w:p>
        </w:tc>
      </w:tr>
      <w:tr w:rsidR="006F7C34" w:rsidRPr="00475372" w14:paraId="06976E4E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7FE83528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1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0A4C437C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G459987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Klebsiella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Sugarla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C59A94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1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9C7F1E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3DF6DFD8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7A6F5BE8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2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D25CE9E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LC371242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Escherichi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Ec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74362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7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B4D425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00</w:t>
            </w:r>
          </w:p>
        </w:tc>
      </w:tr>
      <w:tr w:rsidR="006F7C34" w:rsidRPr="00475372" w14:paraId="07CB0C8E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42F62BF3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3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900D1E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KP793133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actococcus 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phage 936 group phage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</w:rPr>
              <w:t>PhiLj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0A55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5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552E293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7B3554A9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3AD4D53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4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A7C234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NC_028777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Bacillus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Stil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2F2A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3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A03B4A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17E6921F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47FDBEDF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5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6C90450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AY682195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tobacillus plantarum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bacteriophage LP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428F4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0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B94009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3BD40634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038061C4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6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6F336003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>AY539836.1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urkholderi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nocepacia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</w:rPr>
              <w:t>BcepM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73BB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6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7B9BEA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00</w:t>
            </w:r>
          </w:p>
        </w:tc>
      </w:tr>
      <w:tr w:rsidR="006F7C34" w:rsidRPr="00475372" w14:paraId="2D2740A7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4FFEC431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7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BB97AB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G746602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Klebsiella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vB_Kpn_F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4D1E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F15A9F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16770DEA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5E8162A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8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43A73EBF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JX181829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Salmonella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SKML-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EF80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0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91E322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4B3F70D4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705D8B45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39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4FB4B7EC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H155872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Streptomyces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Mooz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0BB1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0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E17345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719531C5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BD84796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0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33F25C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K165087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Escherichi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BR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9066D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1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1987A3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0</w:t>
            </w:r>
          </w:p>
        </w:tc>
      </w:tr>
      <w:tr w:rsidR="006F7C34" w:rsidRPr="00475372" w14:paraId="7255A666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03A34FB3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1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2B35468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KY971610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Pseudomonas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PspYZU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0050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0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E2DE92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3252554B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ADD8A38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lastRenderedPageBreak/>
              <w:t>42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000C673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KY065489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Streptococcus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IPP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E0F09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7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E7AA68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5</w:t>
            </w:r>
          </w:p>
        </w:tc>
      </w:tr>
      <w:tr w:rsidR="006F7C34" w:rsidRPr="00475372" w14:paraId="3B881EDC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B9EDB17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3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847C7B7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>MH517022.1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Acinetobacter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phage SH-Ab 155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C5807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7DE059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78366B6E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7014A494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4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62FAA69E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CP002121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>pneumoniae phage PhiSpn_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D6E7F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0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38DF68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7C2C5D42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5AC4607B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5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AB642C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F285618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Serrati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2050H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B811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1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0411D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0</w:t>
            </w:r>
          </w:p>
        </w:tc>
      </w:tr>
      <w:tr w:rsidR="006F7C34" w:rsidRPr="00475372" w14:paraId="74C9C0D7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4D02A11D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6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8EBC433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K308638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Microbacterium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ArMaW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2E39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0721CD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551155B0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7AF7FCA6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7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6A478F3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CP001844.2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  <w:r w:rsidRPr="000F25A8">
              <w:rPr>
                <w:rFonts w:eastAsia="Times New Roman"/>
                <w:color w:val="000000"/>
                <w:sz w:val="20"/>
                <w:szCs w:val="20"/>
              </w:rPr>
              <w:t xml:space="preserve"> phage phiSaST5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0B381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6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1B342AB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88</w:t>
            </w:r>
          </w:p>
        </w:tc>
      </w:tr>
      <w:tr w:rsidR="006F7C34" w:rsidRPr="00475372" w14:paraId="6A038FCB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15112A4B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8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4E90323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MG757157.1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Gordoni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Flapp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E295CA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9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B990FE4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5</w:t>
            </w:r>
          </w:p>
        </w:tc>
      </w:tr>
      <w:tr w:rsidR="006F7C34" w:rsidRPr="00475372" w14:paraId="66F1316D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25B0433A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49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60FD1CC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F036692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Serratia</w:t>
            </w:r>
            <w:proofErr w:type="spellEnd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X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0751F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6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ECA036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2</w:t>
            </w:r>
          </w:p>
        </w:tc>
      </w:tr>
      <w:tr w:rsidR="006F7C34" w:rsidRPr="00475372" w14:paraId="5AB53194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4E02067A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50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EBF5508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F063068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Pseudomonas</w:t>
            </w: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Noxif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DDE2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2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3B0A4F5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1</w:t>
            </w:r>
          </w:p>
        </w:tc>
      </w:tr>
      <w:tr w:rsidR="006F7C34" w:rsidRPr="00475372" w14:paraId="5B76F670" w14:textId="77777777" w:rsidTr="00876306">
        <w:trPr>
          <w:trHeight w:val="290"/>
        </w:trPr>
        <w:tc>
          <w:tcPr>
            <w:tcW w:w="847" w:type="dxa"/>
            <w:shd w:val="clear" w:color="auto" w:fill="auto"/>
            <w:noWrap/>
            <w:hideMark/>
          </w:tcPr>
          <w:p w14:paraId="743BEE3A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51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A2F23C0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MG592441.1 </w:t>
            </w:r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Vibrio</w:t>
            </w: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1.063.O._10N.261.45.C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B602E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7/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1259FF9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100</w:t>
            </w:r>
          </w:p>
        </w:tc>
      </w:tr>
      <w:tr w:rsidR="006F7C34" w:rsidRPr="00475372" w14:paraId="6563C0D7" w14:textId="77777777" w:rsidTr="00876306">
        <w:trPr>
          <w:trHeight w:val="300"/>
        </w:trPr>
        <w:tc>
          <w:tcPr>
            <w:tcW w:w="84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7DD8FE80" w14:textId="77777777" w:rsidR="006F7C34" w:rsidRPr="000F25A8" w:rsidRDefault="006F7C34" w:rsidP="008763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52</w:t>
            </w:r>
          </w:p>
        </w:tc>
        <w:tc>
          <w:tcPr>
            <w:tcW w:w="554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A8703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KX268652.1 </w:t>
            </w:r>
            <w:proofErr w:type="spellStart"/>
            <w:r w:rsidRPr="000F25A8">
              <w:rPr>
                <w:rFonts w:eastAsia="Times New Roman"/>
                <w:i/>
                <w:iCs/>
                <w:color w:val="000000"/>
                <w:sz w:val="20"/>
                <w:szCs w:val="20"/>
                <w:lang w:val="es-AR"/>
              </w:rPr>
              <w:t>Acinetobacter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phage</w:t>
            </w:r>
            <w:proofErr w:type="spellEnd"/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 xml:space="preserve"> vB_AbaS_TRS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E576E6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29/32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0F20A2" w14:textId="77777777" w:rsidR="006F7C34" w:rsidRPr="000F25A8" w:rsidRDefault="006F7C34" w:rsidP="00C40E7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AR"/>
              </w:rPr>
            </w:pPr>
            <w:r w:rsidRPr="000F25A8">
              <w:rPr>
                <w:rFonts w:eastAsia="Times New Roman"/>
                <w:color w:val="000000"/>
                <w:sz w:val="20"/>
                <w:szCs w:val="20"/>
                <w:lang w:val="es-AR"/>
              </w:rPr>
              <w:t>93</w:t>
            </w:r>
          </w:p>
        </w:tc>
      </w:tr>
    </w:tbl>
    <w:p w14:paraId="3EE9D7B7" w14:textId="77777777" w:rsidR="006F7C34" w:rsidRDefault="006F7C34" w:rsidP="006F7C34">
      <w:pPr>
        <w:spacing w:line="240" w:lineRule="auto"/>
        <w:rPr>
          <w:rFonts w:eastAsia="Times New Roman"/>
          <w:lang w:val="es-AR"/>
        </w:rPr>
      </w:pPr>
    </w:p>
    <w:bookmarkEnd w:id="0"/>
    <w:p w14:paraId="2A455A13" w14:textId="71894B5C" w:rsidR="0038558F" w:rsidRPr="0038558F" w:rsidRDefault="0038558F" w:rsidP="0038558F">
      <w:pPr>
        <w:spacing w:line="240" w:lineRule="auto"/>
        <w:jc w:val="both"/>
        <w:rPr>
          <w:rFonts w:eastAsia="Times New Roman"/>
          <w:b/>
        </w:rPr>
      </w:pPr>
    </w:p>
    <w:sectPr w:rsidR="0038558F" w:rsidRPr="0038558F" w:rsidSect="00C609BD">
      <w:footerReference w:type="default" r:id="rId8"/>
      <w:pgSz w:w="12240" w:h="15840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CC98B5" w14:textId="77777777" w:rsidR="003D10DA" w:rsidRDefault="003D10DA" w:rsidP="007410C5">
      <w:pPr>
        <w:spacing w:after="0" w:line="240" w:lineRule="auto"/>
      </w:pPr>
      <w:r>
        <w:separator/>
      </w:r>
    </w:p>
  </w:endnote>
  <w:endnote w:type="continuationSeparator" w:id="0">
    <w:p w14:paraId="3B5AC750" w14:textId="77777777" w:rsidR="003D10DA" w:rsidRDefault="003D10DA" w:rsidP="00741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30144847"/>
      <w:docPartObj>
        <w:docPartGallery w:val="Page Numbers (Bottom of Page)"/>
        <w:docPartUnique/>
      </w:docPartObj>
    </w:sdtPr>
    <w:sdtEndPr/>
    <w:sdtContent>
      <w:p w14:paraId="1987330B" w14:textId="78621EBF" w:rsidR="008B1A49" w:rsidRDefault="008B1A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A4A" w:rsidRPr="00234A4A">
          <w:rPr>
            <w:noProof/>
            <w:lang w:val="es-ES"/>
          </w:rPr>
          <w:t>2</w:t>
        </w:r>
        <w:r>
          <w:fldChar w:fldCharType="end"/>
        </w:r>
      </w:p>
    </w:sdtContent>
  </w:sdt>
  <w:p w14:paraId="60977AD9" w14:textId="77777777" w:rsidR="008B1A49" w:rsidRDefault="008B1A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CEECFA" w14:textId="77777777" w:rsidR="003D10DA" w:rsidRDefault="003D10DA" w:rsidP="007410C5">
      <w:pPr>
        <w:spacing w:after="0" w:line="240" w:lineRule="auto"/>
      </w:pPr>
      <w:r>
        <w:separator/>
      </w:r>
    </w:p>
  </w:footnote>
  <w:footnote w:type="continuationSeparator" w:id="0">
    <w:p w14:paraId="07C78630" w14:textId="77777777" w:rsidR="003D10DA" w:rsidRDefault="003D10DA" w:rsidP="00741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57058E"/>
    <w:multiLevelType w:val="multilevel"/>
    <w:tmpl w:val="98BAB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4116E"/>
    <w:rsid w:val="000019BB"/>
    <w:rsid w:val="00002CE0"/>
    <w:rsid w:val="00005B4C"/>
    <w:rsid w:val="0001031E"/>
    <w:rsid w:val="000110A7"/>
    <w:rsid w:val="00011591"/>
    <w:rsid w:val="00017679"/>
    <w:rsid w:val="000206E8"/>
    <w:rsid w:val="000324D8"/>
    <w:rsid w:val="000330C1"/>
    <w:rsid w:val="00037F30"/>
    <w:rsid w:val="0004322E"/>
    <w:rsid w:val="00043AA2"/>
    <w:rsid w:val="0004483D"/>
    <w:rsid w:val="00047DBC"/>
    <w:rsid w:val="00051BE8"/>
    <w:rsid w:val="00052F5A"/>
    <w:rsid w:val="00054BE5"/>
    <w:rsid w:val="00055A57"/>
    <w:rsid w:val="00072D78"/>
    <w:rsid w:val="000765AF"/>
    <w:rsid w:val="00076DA5"/>
    <w:rsid w:val="0008105D"/>
    <w:rsid w:val="000915A3"/>
    <w:rsid w:val="00092C47"/>
    <w:rsid w:val="000A37A2"/>
    <w:rsid w:val="000A47C3"/>
    <w:rsid w:val="000A4F03"/>
    <w:rsid w:val="000A6B5B"/>
    <w:rsid w:val="000B6C5B"/>
    <w:rsid w:val="000C384C"/>
    <w:rsid w:val="000C7C02"/>
    <w:rsid w:val="000E27A7"/>
    <w:rsid w:val="000E2AAF"/>
    <w:rsid w:val="000E4719"/>
    <w:rsid w:val="000E5445"/>
    <w:rsid w:val="000E68DA"/>
    <w:rsid w:val="000F25A8"/>
    <w:rsid w:val="000F2D65"/>
    <w:rsid w:val="000F70F0"/>
    <w:rsid w:val="00100B59"/>
    <w:rsid w:val="0010290F"/>
    <w:rsid w:val="0010497A"/>
    <w:rsid w:val="00110CEA"/>
    <w:rsid w:val="00115639"/>
    <w:rsid w:val="001202EA"/>
    <w:rsid w:val="00120C8E"/>
    <w:rsid w:val="00122091"/>
    <w:rsid w:val="00127F90"/>
    <w:rsid w:val="00130A73"/>
    <w:rsid w:val="00132729"/>
    <w:rsid w:val="001420C0"/>
    <w:rsid w:val="00142762"/>
    <w:rsid w:val="00142837"/>
    <w:rsid w:val="00145313"/>
    <w:rsid w:val="0014606F"/>
    <w:rsid w:val="00155378"/>
    <w:rsid w:val="001654A3"/>
    <w:rsid w:val="00167F57"/>
    <w:rsid w:val="00170240"/>
    <w:rsid w:val="001705B2"/>
    <w:rsid w:val="001728C8"/>
    <w:rsid w:val="00174D10"/>
    <w:rsid w:val="00176A1D"/>
    <w:rsid w:val="00177A37"/>
    <w:rsid w:val="0018001F"/>
    <w:rsid w:val="00185DD5"/>
    <w:rsid w:val="001933FB"/>
    <w:rsid w:val="00196B90"/>
    <w:rsid w:val="001B3233"/>
    <w:rsid w:val="001B3BD2"/>
    <w:rsid w:val="001B4BCE"/>
    <w:rsid w:val="001B4CAA"/>
    <w:rsid w:val="001B4EFF"/>
    <w:rsid w:val="001B51CD"/>
    <w:rsid w:val="001C12F7"/>
    <w:rsid w:val="001C1917"/>
    <w:rsid w:val="001C2090"/>
    <w:rsid w:val="001C2EB4"/>
    <w:rsid w:val="001C5F25"/>
    <w:rsid w:val="001C6145"/>
    <w:rsid w:val="001D271B"/>
    <w:rsid w:val="001D45A1"/>
    <w:rsid w:val="001D464C"/>
    <w:rsid w:val="001D52B6"/>
    <w:rsid w:val="001D701A"/>
    <w:rsid w:val="001E3B13"/>
    <w:rsid w:val="001E4FA6"/>
    <w:rsid w:val="001E6E8D"/>
    <w:rsid w:val="001F7CCF"/>
    <w:rsid w:val="001F7FFC"/>
    <w:rsid w:val="00200B75"/>
    <w:rsid w:val="00202C92"/>
    <w:rsid w:val="00206A9F"/>
    <w:rsid w:val="0021157C"/>
    <w:rsid w:val="00215604"/>
    <w:rsid w:val="00224AA5"/>
    <w:rsid w:val="00226C4B"/>
    <w:rsid w:val="00234A4A"/>
    <w:rsid w:val="00237AA1"/>
    <w:rsid w:val="00240543"/>
    <w:rsid w:val="002441E5"/>
    <w:rsid w:val="002447CA"/>
    <w:rsid w:val="00246894"/>
    <w:rsid w:val="0025619E"/>
    <w:rsid w:val="00257F0F"/>
    <w:rsid w:val="002628E4"/>
    <w:rsid w:val="00264641"/>
    <w:rsid w:val="00266A51"/>
    <w:rsid w:val="00267721"/>
    <w:rsid w:val="00273E33"/>
    <w:rsid w:val="00275A3C"/>
    <w:rsid w:val="002774BC"/>
    <w:rsid w:val="0029711B"/>
    <w:rsid w:val="00297363"/>
    <w:rsid w:val="00297A29"/>
    <w:rsid w:val="002A2694"/>
    <w:rsid w:val="002A5A9C"/>
    <w:rsid w:val="002B0E4C"/>
    <w:rsid w:val="002B4174"/>
    <w:rsid w:val="002B6484"/>
    <w:rsid w:val="002C6A52"/>
    <w:rsid w:val="002D0709"/>
    <w:rsid w:val="002D22C4"/>
    <w:rsid w:val="002D6F42"/>
    <w:rsid w:val="002D7EE0"/>
    <w:rsid w:val="002E096B"/>
    <w:rsid w:val="002E12C3"/>
    <w:rsid w:val="002E243F"/>
    <w:rsid w:val="002E3EC5"/>
    <w:rsid w:val="002F0342"/>
    <w:rsid w:val="002F16B1"/>
    <w:rsid w:val="002F2BC0"/>
    <w:rsid w:val="002F3096"/>
    <w:rsid w:val="002F45F6"/>
    <w:rsid w:val="002F4FAD"/>
    <w:rsid w:val="00300829"/>
    <w:rsid w:val="00306CC9"/>
    <w:rsid w:val="00311BC3"/>
    <w:rsid w:val="00312A72"/>
    <w:rsid w:val="00314889"/>
    <w:rsid w:val="00316D38"/>
    <w:rsid w:val="003203F1"/>
    <w:rsid w:val="00321529"/>
    <w:rsid w:val="003218F7"/>
    <w:rsid w:val="003238BB"/>
    <w:rsid w:val="00323E6D"/>
    <w:rsid w:val="003243DC"/>
    <w:rsid w:val="00324C33"/>
    <w:rsid w:val="00325205"/>
    <w:rsid w:val="00334360"/>
    <w:rsid w:val="00335562"/>
    <w:rsid w:val="003403C5"/>
    <w:rsid w:val="00344AC2"/>
    <w:rsid w:val="00345124"/>
    <w:rsid w:val="00350311"/>
    <w:rsid w:val="0035243F"/>
    <w:rsid w:val="00352C81"/>
    <w:rsid w:val="00353C0F"/>
    <w:rsid w:val="00356D48"/>
    <w:rsid w:val="0036246F"/>
    <w:rsid w:val="00364133"/>
    <w:rsid w:val="00364409"/>
    <w:rsid w:val="003658E5"/>
    <w:rsid w:val="00371036"/>
    <w:rsid w:val="00377561"/>
    <w:rsid w:val="003837D0"/>
    <w:rsid w:val="00384742"/>
    <w:rsid w:val="00385155"/>
    <w:rsid w:val="0038558F"/>
    <w:rsid w:val="00390CCA"/>
    <w:rsid w:val="003A2DB8"/>
    <w:rsid w:val="003B005C"/>
    <w:rsid w:val="003B0864"/>
    <w:rsid w:val="003B68DD"/>
    <w:rsid w:val="003C0711"/>
    <w:rsid w:val="003C0A44"/>
    <w:rsid w:val="003C0DA5"/>
    <w:rsid w:val="003C5E89"/>
    <w:rsid w:val="003D10DA"/>
    <w:rsid w:val="003D38CE"/>
    <w:rsid w:val="003D7181"/>
    <w:rsid w:val="003E0327"/>
    <w:rsid w:val="003E5CBF"/>
    <w:rsid w:val="003F19A9"/>
    <w:rsid w:val="003F24A8"/>
    <w:rsid w:val="00400572"/>
    <w:rsid w:val="004027DB"/>
    <w:rsid w:val="0041202C"/>
    <w:rsid w:val="00412D32"/>
    <w:rsid w:val="004161B2"/>
    <w:rsid w:val="00416791"/>
    <w:rsid w:val="004167BE"/>
    <w:rsid w:val="00421B83"/>
    <w:rsid w:val="00424A57"/>
    <w:rsid w:val="0042567E"/>
    <w:rsid w:val="004257EB"/>
    <w:rsid w:val="0042736A"/>
    <w:rsid w:val="00431A87"/>
    <w:rsid w:val="00435E66"/>
    <w:rsid w:val="004411FE"/>
    <w:rsid w:val="00441687"/>
    <w:rsid w:val="00450C03"/>
    <w:rsid w:val="00451E9A"/>
    <w:rsid w:val="00452C71"/>
    <w:rsid w:val="00452E13"/>
    <w:rsid w:val="004557E1"/>
    <w:rsid w:val="0045741A"/>
    <w:rsid w:val="004578BE"/>
    <w:rsid w:val="00460BD9"/>
    <w:rsid w:val="00460EEA"/>
    <w:rsid w:val="00462A67"/>
    <w:rsid w:val="00466521"/>
    <w:rsid w:val="00470781"/>
    <w:rsid w:val="00474519"/>
    <w:rsid w:val="00475372"/>
    <w:rsid w:val="00481CC2"/>
    <w:rsid w:val="00482C09"/>
    <w:rsid w:val="00482D06"/>
    <w:rsid w:val="00486242"/>
    <w:rsid w:val="004872BD"/>
    <w:rsid w:val="00487E97"/>
    <w:rsid w:val="00490AA0"/>
    <w:rsid w:val="00496C25"/>
    <w:rsid w:val="004A0783"/>
    <w:rsid w:val="004A246F"/>
    <w:rsid w:val="004A340A"/>
    <w:rsid w:val="004A4EE0"/>
    <w:rsid w:val="004A693D"/>
    <w:rsid w:val="004B1C9E"/>
    <w:rsid w:val="004B5775"/>
    <w:rsid w:val="004C1789"/>
    <w:rsid w:val="004C2D48"/>
    <w:rsid w:val="004C34B9"/>
    <w:rsid w:val="004D217F"/>
    <w:rsid w:val="004D3AEF"/>
    <w:rsid w:val="004D6D63"/>
    <w:rsid w:val="004E2B5B"/>
    <w:rsid w:val="004E4715"/>
    <w:rsid w:val="004E4CAA"/>
    <w:rsid w:val="004E7072"/>
    <w:rsid w:val="004F05E7"/>
    <w:rsid w:val="004F0B20"/>
    <w:rsid w:val="004F2113"/>
    <w:rsid w:val="004F4389"/>
    <w:rsid w:val="00502340"/>
    <w:rsid w:val="005043F2"/>
    <w:rsid w:val="005128E4"/>
    <w:rsid w:val="00514634"/>
    <w:rsid w:val="00520742"/>
    <w:rsid w:val="0052284E"/>
    <w:rsid w:val="0052325F"/>
    <w:rsid w:val="005255D1"/>
    <w:rsid w:val="0053027A"/>
    <w:rsid w:val="00532373"/>
    <w:rsid w:val="00534548"/>
    <w:rsid w:val="005347D4"/>
    <w:rsid w:val="005352F5"/>
    <w:rsid w:val="00541E3B"/>
    <w:rsid w:val="00550594"/>
    <w:rsid w:val="005508C7"/>
    <w:rsid w:val="0055152E"/>
    <w:rsid w:val="00551DF3"/>
    <w:rsid w:val="00555628"/>
    <w:rsid w:val="005608F1"/>
    <w:rsid w:val="00572840"/>
    <w:rsid w:val="00577488"/>
    <w:rsid w:val="00582CAE"/>
    <w:rsid w:val="0058361B"/>
    <w:rsid w:val="0058440E"/>
    <w:rsid w:val="00586012"/>
    <w:rsid w:val="005A0B06"/>
    <w:rsid w:val="005A15F8"/>
    <w:rsid w:val="005A5261"/>
    <w:rsid w:val="005A52D4"/>
    <w:rsid w:val="005B1EA6"/>
    <w:rsid w:val="005B3594"/>
    <w:rsid w:val="005B5C00"/>
    <w:rsid w:val="005B6711"/>
    <w:rsid w:val="005C5E90"/>
    <w:rsid w:val="005C5ED1"/>
    <w:rsid w:val="005C654A"/>
    <w:rsid w:val="005D15C2"/>
    <w:rsid w:val="005D5C40"/>
    <w:rsid w:val="005E101A"/>
    <w:rsid w:val="005F366E"/>
    <w:rsid w:val="005F6628"/>
    <w:rsid w:val="00600522"/>
    <w:rsid w:val="006009B5"/>
    <w:rsid w:val="00603453"/>
    <w:rsid w:val="0060526D"/>
    <w:rsid w:val="0060632B"/>
    <w:rsid w:val="00610F04"/>
    <w:rsid w:val="00612898"/>
    <w:rsid w:val="00613881"/>
    <w:rsid w:val="006208C0"/>
    <w:rsid w:val="00621805"/>
    <w:rsid w:val="00622C91"/>
    <w:rsid w:val="00623C06"/>
    <w:rsid w:val="00625331"/>
    <w:rsid w:val="00627CBF"/>
    <w:rsid w:val="0063337E"/>
    <w:rsid w:val="006361B6"/>
    <w:rsid w:val="00636949"/>
    <w:rsid w:val="00636FC7"/>
    <w:rsid w:val="00637C8B"/>
    <w:rsid w:val="0064110B"/>
    <w:rsid w:val="0064339E"/>
    <w:rsid w:val="0064508A"/>
    <w:rsid w:val="0065382E"/>
    <w:rsid w:val="006542C8"/>
    <w:rsid w:val="006547B2"/>
    <w:rsid w:val="00676CE1"/>
    <w:rsid w:val="00682748"/>
    <w:rsid w:val="006831A0"/>
    <w:rsid w:val="006908E3"/>
    <w:rsid w:val="00691770"/>
    <w:rsid w:val="0069195E"/>
    <w:rsid w:val="00692F23"/>
    <w:rsid w:val="006A058F"/>
    <w:rsid w:val="006A7795"/>
    <w:rsid w:val="006B4D6F"/>
    <w:rsid w:val="006C05A6"/>
    <w:rsid w:val="006C332D"/>
    <w:rsid w:val="006C7C50"/>
    <w:rsid w:val="006D0894"/>
    <w:rsid w:val="006D2AE7"/>
    <w:rsid w:val="006D454D"/>
    <w:rsid w:val="006E5F2F"/>
    <w:rsid w:val="006E6BA6"/>
    <w:rsid w:val="006E7F66"/>
    <w:rsid w:val="006F31C4"/>
    <w:rsid w:val="006F7019"/>
    <w:rsid w:val="006F71FD"/>
    <w:rsid w:val="006F76C0"/>
    <w:rsid w:val="006F7BE0"/>
    <w:rsid w:val="006F7C34"/>
    <w:rsid w:val="00703C0C"/>
    <w:rsid w:val="00704AB9"/>
    <w:rsid w:val="00721F92"/>
    <w:rsid w:val="00722884"/>
    <w:rsid w:val="007230FB"/>
    <w:rsid w:val="00723762"/>
    <w:rsid w:val="007269A0"/>
    <w:rsid w:val="00726B7E"/>
    <w:rsid w:val="00730507"/>
    <w:rsid w:val="00731115"/>
    <w:rsid w:val="00731396"/>
    <w:rsid w:val="007338B1"/>
    <w:rsid w:val="007410C5"/>
    <w:rsid w:val="0074116E"/>
    <w:rsid w:val="00741262"/>
    <w:rsid w:val="007419C4"/>
    <w:rsid w:val="00741F72"/>
    <w:rsid w:val="0074259F"/>
    <w:rsid w:val="007458B0"/>
    <w:rsid w:val="007463E9"/>
    <w:rsid w:val="00747503"/>
    <w:rsid w:val="00747D60"/>
    <w:rsid w:val="0075504B"/>
    <w:rsid w:val="007569D2"/>
    <w:rsid w:val="007620C4"/>
    <w:rsid w:val="00772050"/>
    <w:rsid w:val="00775E24"/>
    <w:rsid w:val="007809B7"/>
    <w:rsid w:val="00791C6C"/>
    <w:rsid w:val="00796B23"/>
    <w:rsid w:val="007A58E7"/>
    <w:rsid w:val="007A595D"/>
    <w:rsid w:val="007B08A4"/>
    <w:rsid w:val="007B4106"/>
    <w:rsid w:val="007B5BFC"/>
    <w:rsid w:val="007B6BFB"/>
    <w:rsid w:val="007C2DB7"/>
    <w:rsid w:val="007C5C72"/>
    <w:rsid w:val="007C7A98"/>
    <w:rsid w:val="007D1602"/>
    <w:rsid w:val="007D1D29"/>
    <w:rsid w:val="007D33A4"/>
    <w:rsid w:val="007E1AE3"/>
    <w:rsid w:val="007E29E6"/>
    <w:rsid w:val="007E334C"/>
    <w:rsid w:val="007E611A"/>
    <w:rsid w:val="007E6C33"/>
    <w:rsid w:val="007E7FC1"/>
    <w:rsid w:val="007F0D55"/>
    <w:rsid w:val="007F3CDE"/>
    <w:rsid w:val="007F40B4"/>
    <w:rsid w:val="007F53F1"/>
    <w:rsid w:val="00803AB4"/>
    <w:rsid w:val="0080408A"/>
    <w:rsid w:val="008049E9"/>
    <w:rsid w:val="0080592F"/>
    <w:rsid w:val="00806C21"/>
    <w:rsid w:val="00807EC7"/>
    <w:rsid w:val="00811036"/>
    <w:rsid w:val="008138EC"/>
    <w:rsid w:val="008158B3"/>
    <w:rsid w:val="0082098D"/>
    <w:rsid w:val="00820EE2"/>
    <w:rsid w:val="00842AEE"/>
    <w:rsid w:val="00842BA8"/>
    <w:rsid w:val="0084546A"/>
    <w:rsid w:val="008464CE"/>
    <w:rsid w:val="00852F3C"/>
    <w:rsid w:val="008534D9"/>
    <w:rsid w:val="00855F92"/>
    <w:rsid w:val="00862697"/>
    <w:rsid w:val="00865CCE"/>
    <w:rsid w:val="00867D2F"/>
    <w:rsid w:val="008703BA"/>
    <w:rsid w:val="008728F7"/>
    <w:rsid w:val="00875BE1"/>
    <w:rsid w:val="00876306"/>
    <w:rsid w:val="00882BE4"/>
    <w:rsid w:val="00884C64"/>
    <w:rsid w:val="00896862"/>
    <w:rsid w:val="008A2D51"/>
    <w:rsid w:val="008A43BB"/>
    <w:rsid w:val="008A5264"/>
    <w:rsid w:val="008A7E06"/>
    <w:rsid w:val="008B165A"/>
    <w:rsid w:val="008B1A49"/>
    <w:rsid w:val="008C1432"/>
    <w:rsid w:val="008C452F"/>
    <w:rsid w:val="008C6B65"/>
    <w:rsid w:val="008D1385"/>
    <w:rsid w:val="008E2E07"/>
    <w:rsid w:val="008E5835"/>
    <w:rsid w:val="008F2D1F"/>
    <w:rsid w:val="008F6145"/>
    <w:rsid w:val="008F6E3E"/>
    <w:rsid w:val="00905533"/>
    <w:rsid w:val="00905C9B"/>
    <w:rsid w:val="00907ECD"/>
    <w:rsid w:val="009120EE"/>
    <w:rsid w:val="00915991"/>
    <w:rsid w:val="00915F34"/>
    <w:rsid w:val="009217BC"/>
    <w:rsid w:val="00922F0B"/>
    <w:rsid w:val="009268D4"/>
    <w:rsid w:val="0092713B"/>
    <w:rsid w:val="00931E78"/>
    <w:rsid w:val="0093291B"/>
    <w:rsid w:val="00932DB3"/>
    <w:rsid w:val="0093311B"/>
    <w:rsid w:val="009337A7"/>
    <w:rsid w:val="009371F5"/>
    <w:rsid w:val="00940B8C"/>
    <w:rsid w:val="00943C0F"/>
    <w:rsid w:val="0094529C"/>
    <w:rsid w:val="00946F6B"/>
    <w:rsid w:val="00947C13"/>
    <w:rsid w:val="00954E8C"/>
    <w:rsid w:val="00965C7B"/>
    <w:rsid w:val="00970ABD"/>
    <w:rsid w:val="0097308F"/>
    <w:rsid w:val="00973EE8"/>
    <w:rsid w:val="00975775"/>
    <w:rsid w:val="009761AE"/>
    <w:rsid w:val="00976C18"/>
    <w:rsid w:val="00977313"/>
    <w:rsid w:val="009803BB"/>
    <w:rsid w:val="00982327"/>
    <w:rsid w:val="00985D75"/>
    <w:rsid w:val="009954C7"/>
    <w:rsid w:val="00997760"/>
    <w:rsid w:val="009A436D"/>
    <w:rsid w:val="009A5187"/>
    <w:rsid w:val="009A7945"/>
    <w:rsid w:val="009B120D"/>
    <w:rsid w:val="009B3482"/>
    <w:rsid w:val="009B47FB"/>
    <w:rsid w:val="009B5274"/>
    <w:rsid w:val="009B5523"/>
    <w:rsid w:val="009B6FF8"/>
    <w:rsid w:val="009B7E09"/>
    <w:rsid w:val="009C2ECF"/>
    <w:rsid w:val="009C30DA"/>
    <w:rsid w:val="009C3E3A"/>
    <w:rsid w:val="009D45AF"/>
    <w:rsid w:val="009E2115"/>
    <w:rsid w:val="009E4003"/>
    <w:rsid w:val="009E6D50"/>
    <w:rsid w:val="009F0B0F"/>
    <w:rsid w:val="009F26CA"/>
    <w:rsid w:val="009F6078"/>
    <w:rsid w:val="00A00D03"/>
    <w:rsid w:val="00A021B4"/>
    <w:rsid w:val="00A0468F"/>
    <w:rsid w:val="00A05A51"/>
    <w:rsid w:val="00A10D0C"/>
    <w:rsid w:val="00A11160"/>
    <w:rsid w:val="00A112A4"/>
    <w:rsid w:val="00A13C30"/>
    <w:rsid w:val="00A16686"/>
    <w:rsid w:val="00A21364"/>
    <w:rsid w:val="00A30881"/>
    <w:rsid w:val="00A318FB"/>
    <w:rsid w:val="00A33450"/>
    <w:rsid w:val="00A479F6"/>
    <w:rsid w:val="00A5194B"/>
    <w:rsid w:val="00A52628"/>
    <w:rsid w:val="00A6300A"/>
    <w:rsid w:val="00A636A9"/>
    <w:rsid w:val="00A63A11"/>
    <w:rsid w:val="00A6500D"/>
    <w:rsid w:val="00A72325"/>
    <w:rsid w:val="00A80517"/>
    <w:rsid w:val="00A815D1"/>
    <w:rsid w:val="00A83CED"/>
    <w:rsid w:val="00A8444F"/>
    <w:rsid w:val="00A93D69"/>
    <w:rsid w:val="00A94AAB"/>
    <w:rsid w:val="00A95FAA"/>
    <w:rsid w:val="00A979B7"/>
    <w:rsid w:val="00AA0601"/>
    <w:rsid w:val="00AA0F6E"/>
    <w:rsid w:val="00AA2D04"/>
    <w:rsid w:val="00AA636C"/>
    <w:rsid w:val="00AB03A6"/>
    <w:rsid w:val="00AB235B"/>
    <w:rsid w:val="00AB715A"/>
    <w:rsid w:val="00AC2511"/>
    <w:rsid w:val="00AC4A68"/>
    <w:rsid w:val="00AC5DF8"/>
    <w:rsid w:val="00AD16B3"/>
    <w:rsid w:val="00AD1752"/>
    <w:rsid w:val="00AD176C"/>
    <w:rsid w:val="00AD1836"/>
    <w:rsid w:val="00AE18FF"/>
    <w:rsid w:val="00AF2C10"/>
    <w:rsid w:val="00AF3BE8"/>
    <w:rsid w:val="00AF5AAD"/>
    <w:rsid w:val="00B033E3"/>
    <w:rsid w:val="00B06D84"/>
    <w:rsid w:val="00B06E3F"/>
    <w:rsid w:val="00B07897"/>
    <w:rsid w:val="00B110FD"/>
    <w:rsid w:val="00B124F9"/>
    <w:rsid w:val="00B1638E"/>
    <w:rsid w:val="00B2732B"/>
    <w:rsid w:val="00B3021A"/>
    <w:rsid w:val="00B30EE4"/>
    <w:rsid w:val="00B32D3B"/>
    <w:rsid w:val="00B337B9"/>
    <w:rsid w:val="00B4272C"/>
    <w:rsid w:val="00B46C64"/>
    <w:rsid w:val="00B513D7"/>
    <w:rsid w:val="00B629D8"/>
    <w:rsid w:val="00B64D9F"/>
    <w:rsid w:val="00B7196E"/>
    <w:rsid w:val="00B71A4D"/>
    <w:rsid w:val="00B7253D"/>
    <w:rsid w:val="00B75A4D"/>
    <w:rsid w:val="00B75CB8"/>
    <w:rsid w:val="00B81020"/>
    <w:rsid w:val="00B85C1B"/>
    <w:rsid w:val="00B90825"/>
    <w:rsid w:val="00B92AE6"/>
    <w:rsid w:val="00B944E6"/>
    <w:rsid w:val="00B96C05"/>
    <w:rsid w:val="00BA0DFC"/>
    <w:rsid w:val="00BA76B4"/>
    <w:rsid w:val="00BB15D6"/>
    <w:rsid w:val="00BB216E"/>
    <w:rsid w:val="00BB54C6"/>
    <w:rsid w:val="00BC0E3C"/>
    <w:rsid w:val="00BC5389"/>
    <w:rsid w:val="00BC614E"/>
    <w:rsid w:val="00BD6DA8"/>
    <w:rsid w:val="00BE728C"/>
    <w:rsid w:val="00BF1F4D"/>
    <w:rsid w:val="00BF753F"/>
    <w:rsid w:val="00C019A5"/>
    <w:rsid w:val="00C061B3"/>
    <w:rsid w:val="00C077DA"/>
    <w:rsid w:val="00C14BDA"/>
    <w:rsid w:val="00C24C48"/>
    <w:rsid w:val="00C35B6F"/>
    <w:rsid w:val="00C40E7A"/>
    <w:rsid w:val="00C4615C"/>
    <w:rsid w:val="00C47679"/>
    <w:rsid w:val="00C53A15"/>
    <w:rsid w:val="00C564AF"/>
    <w:rsid w:val="00C56672"/>
    <w:rsid w:val="00C609BD"/>
    <w:rsid w:val="00C60F89"/>
    <w:rsid w:val="00C63881"/>
    <w:rsid w:val="00C670DF"/>
    <w:rsid w:val="00C6786C"/>
    <w:rsid w:val="00C82C34"/>
    <w:rsid w:val="00C8323D"/>
    <w:rsid w:val="00C844C7"/>
    <w:rsid w:val="00C863B8"/>
    <w:rsid w:val="00C86F4B"/>
    <w:rsid w:val="00C91261"/>
    <w:rsid w:val="00C9605D"/>
    <w:rsid w:val="00CA5232"/>
    <w:rsid w:val="00CA5D8C"/>
    <w:rsid w:val="00CB649F"/>
    <w:rsid w:val="00CC7441"/>
    <w:rsid w:val="00CD057A"/>
    <w:rsid w:val="00CD383F"/>
    <w:rsid w:val="00CD6096"/>
    <w:rsid w:val="00CD7278"/>
    <w:rsid w:val="00CD7936"/>
    <w:rsid w:val="00CE19C7"/>
    <w:rsid w:val="00CF175E"/>
    <w:rsid w:val="00D017B5"/>
    <w:rsid w:val="00D0392A"/>
    <w:rsid w:val="00D05553"/>
    <w:rsid w:val="00D064CE"/>
    <w:rsid w:val="00D178B7"/>
    <w:rsid w:val="00D17DF8"/>
    <w:rsid w:val="00D20F57"/>
    <w:rsid w:val="00D21773"/>
    <w:rsid w:val="00D316F5"/>
    <w:rsid w:val="00D339AB"/>
    <w:rsid w:val="00D343E1"/>
    <w:rsid w:val="00D3561B"/>
    <w:rsid w:val="00D356B3"/>
    <w:rsid w:val="00D42AEB"/>
    <w:rsid w:val="00D506AD"/>
    <w:rsid w:val="00D509FF"/>
    <w:rsid w:val="00D53664"/>
    <w:rsid w:val="00D55431"/>
    <w:rsid w:val="00D63011"/>
    <w:rsid w:val="00D65986"/>
    <w:rsid w:val="00D67065"/>
    <w:rsid w:val="00D6733F"/>
    <w:rsid w:val="00D70423"/>
    <w:rsid w:val="00D72902"/>
    <w:rsid w:val="00D729FD"/>
    <w:rsid w:val="00D77D1C"/>
    <w:rsid w:val="00D8031F"/>
    <w:rsid w:val="00D917F3"/>
    <w:rsid w:val="00D92A5E"/>
    <w:rsid w:val="00D94476"/>
    <w:rsid w:val="00DA0ED6"/>
    <w:rsid w:val="00DA2219"/>
    <w:rsid w:val="00DA33BC"/>
    <w:rsid w:val="00DA5E9D"/>
    <w:rsid w:val="00DA6F4C"/>
    <w:rsid w:val="00DB5749"/>
    <w:rsid w:val="00DC1506"/>
    <w:rsid w:val="00DC46F9"/>
    <w:rsid w:val="00DD160B"/>
    <w:rsid w:val="00DD5F67"/>
    <w:rsid w:val="00DD668D"/>
    <w:rsid w:val="00DE0A9A"/>
    <w:rsid w:val="00DE205E"/>
    <w:rsid w:val="00DE20D1"/>
    <w:rsid w:val="00DE3579"/>
    <w:rsid w:val="00DE4D25"/>
    <w:rsid w:val="00DE66EF"/>
    <w:rsid w:val="00DE769F"/>
    <w:rsid w:val="00DF77F3"/>
    <w:rsid w:val="00E022E5"/>
    <w:rsid w:val="00E02A80"/>
    <w:rsid w:val="00E03F99"/>
    <w:rsid w:val="00E03FB3"/>
    <w:rsid w:val="00E05D4D"/>
    <w:rsid w:val="00E07738"/>
    <w:rsid w:val="00E10DA6"/>
    <w:rsid w:val="00E14071"/>
    <w:rsid w:val="00E14225"/>
    <w:rsid w:val="00E143FF"/>
    <w:rsid w:val="00E37FE7"/>
    <w:rsid w:val="00E537DB"/>
    <w:rsid w:val="00E540AB"/>
    <w:rsid w:val="00E570E0"/>
    <w:rsid w:val="00E65E36"/>
    <w:rsid w:val="00E67209"/>
    <w:rsid w:val="00E71DEF"/>
    <w:rsid w:val="00E73CB3"/>
    <w:rsid w:val="00E83B33"/>
    <w:rsid w:val="00E87D27"/>
    <w:rsid w:val="00E91E4F"/>
    <w:rsid w:val="00E95892"/>
    <w:rsid w:val="00E95ADE"/>
    <w:rsid w:val="00E96326"/>
    <w:rsid w:val="00E9714A"/>
    <w:rsid w:val="00E97618"/>
    <w:rsid w:val="00EA6D67"/>
    <w:rsid w:val="00EA7B2A"/>
    <w:rsid w:val="00EB1F21"/>
    <w:rsid w:val="00EB244F"/>
    <w:rsid w:val="00EB3021"/>
    <w:rsid w:val="00EB38C3"/>
    <w:rsid w:val="00EB3D56"/>
    <w:rsid w:val="00EB46D2"/>
    <w:rsid w:val="00EB5BAB"/>
    <w:rsid w:val="00EB62BE"/>
    <w:rsid w:val="00EC6F67"/>
    <w:rsid w:val="00EC7305"/>
    <w:rsid w:val="00ED1748"/>
    <w:rsid w:val="00ED4D46"/>
    <w:rsid w:val="00EF0A15"/>
    <w:rsid w:val="00F013CE"/>
    <w:rsid w:val="00F02BAD"/>
    <w:rsid w:val="00F03835"/>
    <w:rsid w:val="00F050B7"/>
    <w:rsid w:val="00F0706D"/>
    <w:rsid w:val="00F07CE4"/>
    <w:rsid w:val="00F11138"/>
    <w:rsid w:val="00F12B9C"/>
    <w:rsid w:val="00F1492F"/>
    <w:rsid w:val="00F20360"/>
    <w:rsid w:val="00F26664"/>
    <w:rsid w:val="00F31E94"/>
    <w:rsid w:val="00F32B4B"/>
    <w:rsid w:val="00F336DE"/>
    <w:rsid w:val="00F34807"/>
    <w:rsid w:val="00F3617F"/>
    <w:rsid w:val="00F36356"/>
    <w:rsid w:val="00F40C15"/>
    <w:rsid w:val="00F44FC9"/>
    <w:rsid w:val="00F55A92"/>
    <w:rsid w:val="00F55BCE"/>
    <w:rsid w:val="00F61241"/>
    <w:rsid w:val="00F6414D"/>
    <w:rsid w:val="00F65BE4"/>
    <w:rsid w:val="00F660EA"/>
    <w:rsid w:val="00F72D5D"/>
    <w:rsid w:val="00F7349C"/>
    <w:rsid w:val="00F770AA"/>
    <w:rsid w:val="00F808F9"/>
    <w:rsid w:val="00F83A11"/>
    <w:rsid w:val="00F91462"/>
    <w:rsid w:val="00F9354C"/>
    <w:rsid w:val="00FA4332"/>
    <w:rsid w:val="00FA677B"/>
    <w:rsid w:val="00FA7B18"/>
    <w:rsid w:val="00FB1ACA"/>
    <w:rsid w:val="00FB48C0"/>
    <w:rsid w:val="00FC4545"/>
    <w:rsid w:val="00FD1DBD"/>
    <w:rsid w:val="00FD3725"/>
    <w:rsid w:val="00FE304A"/>
    <w:rsid w:val="00FE383C"/>
    <w:rsid w:val="00FE43EC"/>
    <w:rsid w:val="00FF0ABA"/>
    <w:rsid w:val="00FF5EA9"/>
    <w:rsid w:val="00FF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4645E2A"/>
  <w15:docId w15:val="{7281D018-ED77-4749-9E5A-13B38D0C0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sz w:val="24"/>
        <w:szCs w:val="24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0" w:line="276" w:lineRule="auto"/>
      <w:outlineLvl w:val="0"/>
    </w:pPr>
    <w:rPr>
      <w:b/>
      <w:color w:val="2F5496"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00" w:after="0"/>
      <w:outlineLvl w:val="2"/>
    </w:pPr>
    <w:rPr>
      <w:b/>
      <w:color w:val="4472C4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00" w:after="0"/>
      <w:outlineLvl w:val="4"/>
    </w:pPr>
    <w:rPr>
      <w:color w:val="1F3863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55A92"/>
    <w:pPr>
      <w:keepNext/>
      <w:spacing w:after="99" w:line="240" w:lineRule="auto"/>
      <w:ind w:left="-5" w:right="40"/>
      <w:jc w:val="both"/>
      <w:outlineLvl w:val="6"/>
    </w:pPr>
    <w:rPr>
      <w:rFonts w:eastAsia="Times New Roman"/>
      <w:b/>
      <w:lang w:val="es-A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C654A"/>
    <w:pPr>
      <w:keepNext/>
      <w:spacing w:after="0" w:line="240" w:lineRule="auto"/>
      <w:jc w:val="center"/>
      <w:outlineLvl w:val="7"/>
    </w:pPr>
    <w:rPr>
      <w:rFonts w:eastAsia="Times New Roman"/>
      <w:b/>
      <w:bCs/>
      <w:color w:val="000000"/>
      <w:sz w:val="16"/>
      <w:szCs w:val="16"/>
      <w:lang w:val="es-AR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76306"/>
    <w:pPr>
      <w:keepNext/>
      <w:spacing w:after="0" w:line="240" w:lineRule="auto"/>
      <w:outlineLvl w:val="8"/>
    </w:pPr>
    <w:rPr>
      <w:rFonts w:eastAsia="Times New Roman"/>
      <w:b/>
      <w:bCs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6C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F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1F2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202E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202EA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character" w:styleId="Hyperlink">
    <w:name w:val="Hyperlink"/>
    <w:basedOn w:val="DefaultParagraphFont"/>
    <w:uiPriority w:val="99"/>
    <w:unhideWhenUsed/>
    <w:rsid w:val="001202EA"/>
    <w:rPr>
      <w:color w:val="0000FF"/>
      <w:u w:val="single"/>
    </w:rPr>
  </w:style>
  <w:style w:type="paragraph" w:customStyle="1" w:styleId="publication-title">
    <w:name w:val="publication-title"/>
    <w:basedOn w:val="Normal"/>
    <w:rsid w:val="001202EA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customStyle="1" w:styleId="publication-authors-journal">
    <w:name w:val="publication-authors-journal"/>
    <w:basedOn w:val="Normal"/>
    <w:rsid w:val="001202EA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styleId="ListParagraph">
    <w:name w:val="List Paragraph"/>
    <w:basedOn w:val="Normal"/>
    <w:uiPriority w:val="34"/>
    <w:qFormat/>
    <w:rsid w:val="00185DD5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6009B5"/>
  </w:style>
  <w:style w:type="character" w:styleId="LineNumber">
    <w:name w:val="line number"/>
    <w:basedOn w:val="DefaultParagraphFont"/>
    <w:uiPriority w:val="99"/>
    <w:semiHidden/>
    <w:unhideWhenUsed/>
    <w:rsid w:val="00806C21"/>
  </w:style>
  <w:style w:type="character" w:styleId="PlaceholderText">
    <w:name w:val="Placeholder Text"/>
    <w:basedOn w:val="DefaultParagraphFont"/>
    <w:uiPriority w:val="99"/>
    <w:semiHidden/>
    <w:rsid w:val="00B75CB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410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0C5"/>
  </w:style>
  <w:style w:type="paragraph" w:styleId="Footer">
    <w:name w:val="footer"/>
    <w:basedOn w:val="Normal"/>
    <w:link w:val="FooterChar"/>
    <w:uiPriority w:val="99"/>
    <w:unhideWhenUsed/>
    <w:rsid w:val="007410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0C5"/>
  </w:style>
  <w:style w:type="paragraph" w:customStyle="1" w:styleId="Ttulo1">
    <w:name w:val="Título1"/>
    <w:basedOn w:val="Normal"/>
    <w:rsid w:val="002E12C3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customStyle="1" w:styleId="desc">
    <w:name w:val="desc"/>
    <w:basedOn w:val="Normal"/>
    <w:rsid w:val="002E12C3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customStyle="1" w:styleId="details">
    <w:name w:val="details"/>
    <w:basedOn w:val="Normal"/>
    <w:rsid w:val="002E12C3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character" w:customStyle="1" w:styleId="jrnl">
    <w:name w:val="jrnl"/>
    <w:basedOn w:val="DefaultParagraphFont"/>
    <w:rsid w:val="002E12C3"/>
  </w:style>
  <w:style w:type="character" w:styleId="Emphasis">
    <w:name w:val="Emphasis"/>
    <w:basedOn w:val="DefaultParagraphFont"/>
    <w:uiPriority w:val="20"/>
    <w:qFormat/>
    <w:rsid w:val="006908E3"/>
    <w:rPr>
      <w:i/>
      <w:iCs/>
    </w:rPr>
  </w:style>
  <w:style w:type="character" w:customStyle="1" w:styleId="cit">
    <w:name w:val="cit"/>
    <w:basedOn w:val="DefaultParagraphFont"/>
    <w:rsid w:val="006908E3"/>
  </w:style>
  <w:style w:type="character" w:customStyle="1" w:styleId="fm-vol-iss-date">
    <w:name w:val="fm-vol-iss-date"/>
    <w:basedOn w:val="DefaultParagraphFont"/>
    <w:rsid w:val="006908E3"/>
  </w:style>
  <w:style w:type="character" w:customStyle="1" w:styleId="doi">
    <w:name w:val="doi"/>
    <w:basedOn w:val="DefaultParagraphFont"/>
    <w:rsid w:val="006908E3"/>
  </w:style>
  <w:style w:type="paragraph" w:customStyle="1" w:styleId="Ttulo2">
    <w:name w:val="Título2"/>
    <w:basedOn w:val="Normal"/>
    <w:rsid w:val="00273E33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7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711B"/>
    <w:rPr>
      <w:rFonts w:ascii="Consolas" w:hAnsi="Consolas"/>
      <w:sz w:val="20"/>
      <w:szCs w:val="2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8624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5A92"/>
    <w:pPr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F55A92"/>
  </w:style>
  <w:style w:type="character" w:customStyle="1" w:styleId="Heading7Char">
    <w:name w:val="Heading 7 Char"/>
    <w:basedOn w:val="DefaultParagraphFont"/>
    <w:link w:val="Heading7"/>
    <w:uiPriority w:val="9"/>
    <w:rsid w:val="00F55A92"/>
    <w:rPr>
      <w:rFonts w:eastAsia="Times New Roman"/>
      <w:b/>
      <w:lang w:val="es-AR"/>
    </w:rPr>
  </w:style>
  <w:style w:type="character" w:customStyle="1" w:styleId="Heading8Char">
    <w:name w:val="Heading 8 Char"/>
    <w:basedOn w:val="DefaultParagraphFont"/>
    <w:link w:val="Heading8"/>
    <w:uiPriority w:val="9"/>
    <w:rsid w:val="005C654A"/>
    <w:rPr>
      <w:rFonts w:eastAsia="Times New Roman"/>
      <w:b/>
      <w:bCs/>
      <w:color w:val="000000"/>
      <w:sz w:val="16"/>
      <w:szCs w:val="16"/>
      <w:lang w:val="es-AR"/>
    </w:rPr>
  </w:style>
  <w:style w:type="character" w:customStyle="1" w:styleId="Heading9Char">
    <w:name w:val="Heading 9 Char"/>
    <w:basedOn w:val="DefaultParagraphFont"/>
    <w:link w:val="Heading9"/>
    <w:uiPriority w:val="9"/>
    <w:rsid w:val="00876306"/>
    <w:rPr>
      <w:rFonts w:eastAsia="Times New Roman"/>
      <w:b/>
      <w:bCs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1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552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5467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5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400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7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45617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23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25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1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05061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7448306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500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4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6995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3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199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263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601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8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3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F35B5B-D27A-4B88-8FFA-9E6FBB8C8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Naimeng Liu</cp:lastModifiedBy>
  <cp:revision>8</cp:revision>
  <dcterms:created xsi:type="dcterms:W3CDTF">2019-04-01T15:59:00Z</dcterms:created>
  <dcterms:modified xsi:type="dcterms:W3CDTF">2020-03-0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aad57f-b298-3c72-b1fa-5c2cad8f7705</vt:lpwstr>
  </property>
  <property fmtid="{D5CDD505-2E9C-101B-9397-08002B2CF9AE}" pid="4" name="Mendeley Citation Style_1">
    <vt:lpwstr>http://www.zotero.org/styles/frontiers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csl.mendeley.com/styles/55867751/elsevier-vancouver-2-Vero</vt:lpwstr>
  </property>
  <property fmtid="{D5CDD505-2E9C-101B-9397-08002B2CF9AE}" pid="8" name="Mendeley Recent Style Name 1_1">
    <vt:lpwstr>Elsevier - Vancouver - Vero Álvarez</vt:lpwstr>
  </property>
  <property fmtid="{D5CDD505-2E9C-101B-9397-08002B2CF9AE}" pid="9" name="Mendeley Recent Style Id 2_1">
    <vt:lpwstr>http://www.zotero.org/styles/frontiers-in-immunology</vt:lpwstr>
  </property>
  <property fmtid="{D5CDD505-2E9C-101B-9397-08002B2CF9AE}" pid="10" name="Mendeley Recent Style Name 2_1">
    <vt:lpwstr>Frontiers in Immunology</vt:lpwstr>
  </property>
  <property fmtid="{D5CDD505-2E9C-101B-9397-08002B2CF9AE}" pid="11" name="Mendeley Recent Style Id 3_1">
    <vt:lpwstr>http://www.zotero.org/styles/frontiers</vt:lpwstr>
  </property>
  <property fmtid="{D5CDD505-2E9C-101B-9397-08002B2CF9AE}" pid="12" name="Mendeley Recent Style Name 3_1">
    <vt:lpwstr>Frontiers journals</vt:lpwstr>
  </property>
  <property fmtid="{D5CDD505-2E9C-101B-9397-08002B2CF9AE}" pid="13" name="Mendeley Recent Style Id 4_1">
    <vt:lpwstr>http://csl.mendeley.com/styles/55867751/frontiers-medical-journals-2-VERO</vt:lpwstr>
  </property>
  <property fmtid="{D5CDD505-2E9C-101B-9397-08002B2CF9AE}" pid="14" name="Mendeley Recent Style Name 4_1">
    <vt:lpwstr>Frontiers medical journals - Vero Álvarez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revista-argentina-de-antropologia-biologica</vt:lpwstr>
  </property>
  <property fmtid="{D5CDD505-2E9C-101B-9397-08002B2CF9AE}" pid="24" name="Mendeley Recent Style Name 9_1">
    <vt:lpwstr>Revista Argentina de Antropologia Biologica (Spanish)</vt:lpwstr>
  </property>
</Properties>
</file>